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Tracts with lower FA in patients compared to controls, before surgery.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i/>
          <w:i/>
          <w:cap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indicate voxel count and percentage of the tract involved. Tstat = average t-value; Pval = average p-value in logarithmic scale, eg. 4 = 0.0001; Dcoh = average effect size, Cohen’s D. Conjunction analysis shows areas that are affected both in left and right TLE patients. Abreviations: Fx/ST=fornix/stria terminalis; Hippo=hippocampus; CGH=cingulum of hippocampus / parahippocampal; CGC=cingulate of cingulate gyrus; GCC=genu of callosum; BCC=body of callosum; SCC=splenium of callosum; SFO=superior fronto-occipital fasciculus; SLF=superior longitudinal fasciculus; UNC=uncinate fasciculus; IFO=inferior fronto-occipital fasciculus; SS=sagittal stratum, which includes inferior longitidinal fasciculus and inferior fronto-occipital fasciculus; CST=corticospinal tract; EC=external capsule; ALIC=anterior limb of internal capsule; PLIC=posterior limb of internal capsule; RLIC=retrolenticular part of internal capsule; ACR=anterior corona radiata; SCRsuperior corona radiata; PCR=posterior corona radiata; PTR=posterior thalamic radiation; Temporal WM=inferior/superior/middle temporal white matter; Parietal WM=superior/postcentral/angular/supramarginal parietal white matter; Frontal WM=superior/middle/inferior/precentral frontal white matter.</w:t>
      </w:r>
    </w:p>
    <w:p>
      <w:pPr>
        <w:pStyle w:val="Normal"/>
        <w:rPr>
          <w:rFonts w:ascii="Times New Roman" w:hAnsi="Times New Roman" w:cs="Times New Roman"/>
          <w:i/>
          <w:i/>
          <w:caps/>
          <w:sz w:val="20"/>
          <w:szCs w:val="24"/>
        </w:rPr>
      </w:pPr>
      <w:r>
        <w:rPr>
          <w:rFonts w:cs="Times New Roman" w:ascii="Times New Roman" w:hAnsi="Times New Roman"/>
          <w:i/>
          <w:caps/>
          <w:sz w:val="20"/>
          <w:szCs w:val="24"/>
        </w:rPr>
      </w:r>
    </w:p>
    <w:p>
      <w:pPr>
        <w:pStyle w:val="Normal"/>
        <w:rPr>
          <w:i/>
          <w:i/>
          <w:caps/>
          <w:sz w:val="20"/>
        </w:rPr>
      </w:pPr>
      <w:r>
        <w:rPr>
          <w:i/>
          <w:caps/>
          <w:sz w:val="20"/>
        </w:rPr>
      </w:r>
    </w:p>
    <w:tbl>
      <w:tblPr>
        <w:tblW w:w="99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40"/>
        <w:gridCol w:w="1440"/>
        <w:gridCol w:w="1350"/>
        <w:gridCol w:w="1350"/>
        <w:gridCol w:w="1350"/>
        <w:gridCol w:w="1350"/>
      </w:tblGrid>
      <w:tr>
        <w:trPr/>
        <w:tc>
          <w:tcPr>
            <w:tcW w:w="1710" w:type="dxa"/>
            <w:tcBorders>
              <w:bottom w:val="single" w:sz="4" w:space="0" w:color="FFFFFF"/>
            </w:tcBorders>
            <w:shd w:fill="B8CCE4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RE-Surgery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educed FA</w:t>
            </w:r>
          </w:p>
        </w:tc>
        <w:tc>
          <w:tcPr>
            <w:tcW w:w="2880" w:type="dxa"/>
            <w:gridSpan w:val="2"/>
            <w:tcBorders>
              <w:bottom w:val="single" w:sz="4" w:space="0" w:color="FFFFFF"/>
            </w:tcBorders>
            <w:shd w:fill="B8CCE4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TLE (n=12)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B8CCE4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TLE (n=12)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B8CCE4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j. LTLE and RTLE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limbic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x/ST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0 (1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2 / 3.31 / 1.26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0 (3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4 / 3.70 / 1.3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Hippo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3 (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4 / 3.83 / 1.41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6 (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2 / 3.56 / 1.33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8 / 3.38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5 / 3.47 / 1.3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GH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6 (3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54 / 4.46 / 1.58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9 (28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7 / 3.87 / 1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9 (1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4 / 3.95 / 1.4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 (1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4 / 3.96 / 1.4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G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16 (5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0 / 3.78 / 1.39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24 (6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6 / 3.86 / 1.4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84 (2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3 / 3.57 / 1.33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6 (1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9 / 3.52 / 1.3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2 (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6 / 3.36 / 1.2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6 (2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4 / 3.46 / 1.30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pus callosum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G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2 (1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7 / 3.50 / 1.31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4 (18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1 / 3.43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7 (1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7 / 3.37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 (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39 / 3.04 / 1.1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 (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39 / 3.03 / 1.1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5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2 / 3.32 / 1.26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B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12 (4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5 / 3.72 / 1.37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21 (3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8 / 3.75 / 1.3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8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2 / 3.43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8 / 3.39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8 / 3.39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7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2 / 3.43 / 1.29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41 (25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0 / 3.78 / 1.39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0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2 / 3.44 / 1.3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8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6 / 3.48 / 1.3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0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7 / 3.50 / 1.3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major tracts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FO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 (2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7 / 3.37 / 1.28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6 (7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8 / 3.88 / 1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 (1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6 / 3.24 / 1.2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 (1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6 / 3.24 / 1.24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LF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4 (1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8 / 3.51 / 1.32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9 (1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9 / 3.52 / 1.3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UN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0 (3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7 / 3.74 / 1.3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IFO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9 (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1 / 3.67 / 1.36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97 (6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51 / 4.42 / 1.5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5 (4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4 / 1.3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8 (3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9 / 3.65 / 1.36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S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65 (4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4 / 3.96 / 1.4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73 (2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7 / 3.50 / 1.3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4 (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1 / 3.67 / 1.36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0 (1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9 / 4.14 / 1.4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9 (1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9 / 3.89 / 1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46 / 3.12 / 1.20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ST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9 / 3.28 / 1.25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1 (1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2 / 3.68 / 1.36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E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5 (25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2 / 3.80 / 1.4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47 (6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63 / 4.57 / 1.6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 (1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6 / 3.86 / 1.4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4 (1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6 / 3.86 / 1.41</w:t>
            </w:r>
          </w:p>
        </w:tc>
      </w:tr>
      <w:tr>
        <w:trPr>
          <w:trHeight w:val="485" w:hRule="atLeast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internal capsule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5" w:hRule="atLeast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A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45 (6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3 / 3.82 / 1.4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89 (9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75 / 4.73 / 1.6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4 (2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6 / 3.99 / 1.4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5 (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5 / 3.36 / 1.2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9 (5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9 / 3.40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6 (2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8 / 4.00 / 1.45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66 (6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1 / 4.05 / 1.47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48 (3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2 / 4.05 / 1.4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5 / 3.23 / 1.2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48 / 3.14 / 1.2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48 / 3.14 / 1.2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5 / 3.23 / 1.24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R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17 (4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5 / 3.71 / 1.37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09 (2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7 / 3.50 / 1.3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ona radiata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A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8 (8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1 / 3.79 / 1.39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30 (15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37 / 4.25 / 1.5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03 (8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7 / 3.75 / 1.3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9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1 / 3.42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9 (7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9 / 3.77 / 1.39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3 (5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5 / 3.47 / 1.30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07 (1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9 / 3.89 / 1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7 (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7 / 3.38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0 (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9 / 3.40 / 1.29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 (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0 / 3.53 / 1.32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 (1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2 / 4.05 / 1.4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T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5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5 / 3.23 / 1.24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69 (1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9 / 3.52 / 1.3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1 / 3.43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5 / 3.48 / 1.31</w:t>
            </w:r>
          </w:p>
        </w:tc>
      </w:tr>
      <w:tr>
        <w:trPr>
          <w:cantSplit w:val="true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general WM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cantSplit w:val="true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Tempor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50 (14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11 / 3.92 / 1.43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03 (1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5 / 3.71 / 1.3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1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7 / 3.38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6 (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0 / 3.41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5 (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1 / 3.42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8 (3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7 / 3.38 / 1.28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arie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76 (9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3 / 3.57 / 1.33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39 (8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6 / 3.73 / 1.3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1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0 / 3.66 / 1.36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BE5F1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1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0 / 3.54 / 1.32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</w:tcBorders>
            <w:shd w:fill="365F91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ron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8 (2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3 / 3.57 / 1.33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96 (6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3 / 3.57 / 1.33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0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4 / 1.35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6 (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4 / 3.46 / 1.30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 (0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3 / 3.45 / 1.30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6 (1%)</w:t>
            </w:r>
          </w:p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7 / 3.50 / 1.3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ngravers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upp. Table 2</w:t>
    </w:r>
    <w:r>
      <w:rPr>
        <w:lang w:val="en-US" w:eastAsia="en-US"/>
      </w:rPr>
      <w:tab/>
      <w:tab/>
      <w:t>White matter plasticity after temporal lobectomy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22:42:00Z</dcterms:created>
  <dc:creator>Gaelle Doucet</dc:creator>
  <dc:description/>
  <cp:keywords/>
  <dc:language>en-US</dc:language>
  <cp:lastModifiedBy>Dorian Pustina</cp:lastModifiedBy>
  <cp:lastPrinted>2013-11-03T19:40:00Z</cp:lastPrinted>
  <dcterms:modified xsi:type="dcterms:W3CDTF">2014-07-15T20:5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